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7C1BE3" w14:textId="71FEA052" w:rsidR="00170FCC" w:rsidRPr="0072700D" w:rsidRDefault="00AE538B" w:rsidP="00170FCC">
      <w:pPr>
        <w:rPr>
          <w:rFonts w:ascii="Times" w:hAnsi="Times"/>
        </w:rPr>
      </w:pPr>
      <w:r w:rsidRPr="00AE538B">
        <w:rPr>
          <w:rFonts w:ascii="Times" w:hAnsi="Times"/>
        </w:rPr>
        <w:t>Table S</w:t>
      </w:r>
      <w:r w:rsidR="00177AAF">
        <w:rPr>
          <w:rFonts w:ascii="Times" w:hAnsi="Times"/>
        </w:rPr>
        <w:t>1</w:t>
      </w:r>
      <w:r>
        <w:rPr>
          <w:rFonts w:ascii="Times" w:hAnsi="Times"/>
        </w:rPr>
        <w:t xml:space="preserve"> </w:t>
      </w:r>
      <w:r w:rsidRPr="00AE538B">
        <w:rPr>
          <w:rFonts w:ascii="Times" w:hAnsi="Times"/>
        </w:rPr>
        <w:t xml:space="preserve">Primers </w:t>
      </w:r>
      <w:r>
        <w:rPr>
          <w:rFonts w:ascii="Times" w:hAnsi="Times"/>
        </w:rPr>
        <w:t>used during</w:t>
      </w:r>
      <w:r w:rsidRPr="00AE538B">
        <w:rPr>
          <w:rFonts w:ascii="Times" w:hAnsi="Times"/>
        </w:rPr>
        <w:t xml:space="preserve"> qPCR </w:t>
      </w:r>
      <w:r>
        <w:rPr>
          <w:rFonts w:ascii="Times" w:hAnsi="Times"/>
        </w:rPr>
        <w:t xml:space="preserve">analysis </w:t>
      </w:r>
      <w:r w:rsidRPr="00AE538B">
        <w:rPr>
          <w:rFonts w:ascii="Times" w:hAnsi="Times"/>
        </w:rPr>
        <w:t xml:space="preserve">in </w:t>
      </w:r>
      <w:proofErr w:type="spellStart"/>
      <w:r w:rsidRPr="00AE538B">
        <w:rPr>
          <w:rFonts w:ascii="Times" w:hAnsi="Times"/>
          <w:i/>
        </w:rPr>
        <w:t>Phauda</w:t>
      </w:r>
      <w:proofErr w:type="spellEnd"/>
      <w:r w:rsidRPr="00AE538B">
        <w:rPr>
          <w:rFonts w:ascii="Times" w:hAnsi="Times"/>
          <w:i/>
        </w:rPr>
        <w:t xml:space="preserve"> </w:t>
      </w:r>
      <w:proofErr w:type="spellStart"/>
      <w:r w:rsidRPr="00AE538B">
        <w:rPr>
          <w:rFonts w:ascii="Times" w:hAnsi="Times"/>
          <w:i/>
        </w:rPr>
        <w:t>flammans</w:t>
      </w:r>
      <w:proofErr w:type="spellEnd"/>
    </w:p>
    <w:p w14:paraId="7E46C102" w14:textId="3BF35BA0" w:rsidR="00170FCC" w:rsidRDefault="00170FCC" w:rsidP="00170FCC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08"/>
        <w:gridCol w:w="1306"/>
        <w:gridCol w:w="3804"/>
        <w:gridCol w:w="1778"/>
      </w:tblGrid>
      <w:tr w:rsidR="001966B8" w:rsidRPr="003A5A9A" w14:paraId="1F4D14AC" w14:textId="77777777" w:rsidTr="00C73BE0">
        <w:tc>
          <w:tcPr>
            <w:tcW w:w="1408" w:type="dxa"/>
          </w:tcPr>
          <w:p w14:paraId="77C089F2" w14:textId="53967B2C" w:rsidR="001966B8" w:rsidRPr="003A5A9A" w:rsidRDefault="001966B8" w:rsidP="00170FCC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" w:hAnsi="Times"/>
                <w:sz w:val="22"/>
                <w:szCs w:val="20"/>
              </w:rPr>
              <w:t>Accession No.</w:t>
            </w:r>
          </w:p>
        </w:tc>
        <w:tc>
          <w:tcPr>
            <w:tcW w:w="1306" w:type="dxa"/>
          </w:tcPr>
          <w:p w14:paraId="07E8C943" w14:textId="1FA12A26" w:rsidR="001966B8" w:rsidRPr="003A5A9A" w:rsidRDefault="007D6902" w:rsidP="00170FCC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" w:hAnsi="Times"/>
                <w:sz w:val="22"/>
                <w:szCs w:val="20"/>
              </w:rPr>
              <w:t xml:space="preserve">Primer </w:t>
            </w:r>
            <w:r w:rsidR="001966B8" w:rsidRPr="003A5A9A">
              <w:rPr>
                <w:rFonts w:ascii="Times" w:hAnsi="Times" w:hint="eastAsia"/>
                <w:sz w:val="22"/>
                <w:szCs w:val="20"/>
              </w:rPr>
              <w:t>name</w:t>
            </w:r>
          </w:p>
        </w:tc>
        <w:tc>
          <w:tcPr>
            <w:tcW w:w="3804" w:type="dxa"/>
          </w:tcPr>
          <w:p w14:paraId="087DB602" w14:textId="404B8C7D" w:rsidR="001966B8" w:rsidRPr="003A5A9A" w:rsidRDefault="001966B8" w:rsidP="00170FCC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" w:hAnsi="Times"/>
                <w:sz w:val="22"/>
                <w:szCs w:val="20"/>
              </w:rPr>
              <w:t>S</w:t>
            </w:r>
            <w:r w:rsidRPr="003A5A9A">
              <w:rPr>
                <w:rFonts w:ascii="Times" w:hAnsi="Times" w:hint="eastAsia"/>
                <w:sz w:val="22"/>
                <w:szCs w:val="20"/>
              </w:rPr>
              <w:t>equence</w:t>
            </w:r>
            <w:r w:rsidRPr="003A5A9A">
              <w:rPr>
                <w:rFonts w:ascii="Times" w:hAnsi="Times"/>
                <w:sz w:val="22"/>
                <w:szCs w:val="20"/>
              </w:rPr>
              <w:t xml:space="preserve"> </w:t>
            </w:r>
            <w:r w:rsidRPr="003A5A9A">
              <w:rPr>
                <w:rFonts w:ascii="Times" w:hAnsi="Times" w:hint="eastAsia"/>
                <w:sz w:val="22"/>
                <w:szCs w:val="20"/>
              </w:rPr>
              <w:t>(</w:t>
            </w:r>
            <w:r w:rsidRPr="003A5A9A">
              <w:rPr>
                <w:rFonts w:ascii="Times" w:hAnsi="Times"/>
                <w:sz w:val="22"/>
                <w:szCs w:val="20"/>
              </w:rPr>
              <w:t>5</w:t>
            </w:r>
            <w:r w:rsidRPr="003A5A9A">
              <w:rPr>
                <w:rFonts w:ascii="Times New Roman" w:hAnsi="Times New Roman" w:cs="Times New Roman"/>
                <w:sz w:val="22"/>
                <w:szCs w:val="20"/>
              </w:rPr>
              <w:t xml:space="preserve">´ </w:t>
            </w:r>
            <w:r w:rsidRPr="003A5A9A">
              <w:rPr>
                <w:rFonts w:ascii="Times" w:hAnsi="Times"/>
                <w:sz w:val="22"/>
                <w:szCs w:val="20"/>
              </w:rPr>
              <w:t>- 3</w:t>
            </w:r>
            <w:r w:rsidRPr="003A5A9A">
              <w:rPr>
                <w:rFonts w:ascii="Times New Roman" w:hAnsi="Times New Roman" w:cs="Times New Roman"/>
                <w:sz w:val="22"/>
                <w:szCs w:val="20"/>
              </w:rPr>
              <w:t>´</w:t>
            </w:r>
            <w:r w:rsidRPr="003A5A9A">
              <w:rPr>
                <w:rFonts w:ascii="Times" w:hAnsi="Times"/>
                <w:sz w:val="22"/>
                <w:szCs w:val="20"/>
              </w:rPr>
              <w:t>)</w:t>
            </w:r>
          </w:p>
        </w:tc>
        <w:tc>
          <w:tcPr>
            <w:tcW w:w="1778" w:type="dxa"/>
          </w:tcPr>
          <w:p w14:paraId="59BC13B6" w14:textId="6DF6CD63" w:rsidR="001966B8" w:rsidRPr="003A5A9A" w:rsidRDefault="001966B8" w:rsidP="00170FCC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" w:hAnsi="Times"/>
                <w:sz w:val="22"/>
                <w:szCs w:val="20"/>
              </w:rPr>
              <w:t xml:space="preserve">Amplicon </w:t>
            </w:r>
            <w:r w:rsidRPr="003A5A9A">
              <w:rPr>
                <w:rFonts w:ascii="Times" w:hAnsi="Times" w:hint="eastAsia"/>
                <w:sz w:val="22"/>
                <w:szCs w:val="20"/>
              </w:rPr>
              <w:t>p</w:t>
            </w:r>
            <w:r w:rsidRPr="003A5A9A">
              <w:rPr>
                <w:rFonts w:ascii="Times" w:hAnsi="Times"/>
                <w:sz w:val="22"/>
                <w:szCs w:val="20"/>
              </w:rPr>
              <w:t xml:space="preserve">roduct </w:t>
            </w:r>
            <w:r w:rsidRPr="003A5A9A">
              <w:rPr>
                <w:rFonts w:ascii="Times" w:hAnsi="Times" w:hint="eastAsia"/>
                <w:sz w:val="22"/>
                <w:szCs w:val="20"/>
              </w:rPr>
              <w:t>（</w:t>
            </w:r>
            <w:r w:rsidRPr="003A5A9A">
              <w:rPr>
                <w:rFonts w:ascii="Times" w:hAnsi="Times" w:hint="eastAsia"/>
                <w:sz w:val="22"/>
                <w:szCs w:val="20"/>
              </w:rPr>
              <w:t>bp</w:t>
            </w:r>
            <w:r w:rsidRPr="003A5A9A">
              <w:rPr>
                <w:rFonts w:ascii="Times" w:hAnsi="Times" w:hint="eastAsia"/>
                <w:sz w:val="22"/>
                <w:szCs w:val="20"/>
              </w:rPr>
              <w:t>）</w:t>
            </w:r>
          </w:p>
        </w:tc>
      </w:tr>
      <w:tr w:rsidR="008B4E84" w:rsidRPr="003A5A9A" w14:paraId="3A1D843F" w14:textId="77777777" w:rsidTr="00C73BE0">
        <w:tc>
          <w:tcPr>
            <w:tcW w:w="1408" w:type="dxa"/>
            <w:vMerge w:val="restart"/>
          </w:tcPr>
          <w:p w14:paraId="2B491923" w14:textId="77777777" w:rsidR="008B4E84" w:rsidRPr="003A5A9A" w:rsidRDefault="008B4E84" w:rsidP="00AA4CFA">
            <w:pPr>
              <w:rPr>
                <w:rFonts w:ascii="Times" w:hAnsi="Times"/>
                <w:i/>
                <w:sz w:val="22"/>
                <w:szCs w:val="20"/>
              </w:rPr>
            </w:pPr>
          </w:p>
        </w:tc>
        <w:tc>
          <w:tcPr>
            <w:tcW w:w="1306" w:type="dxa"/>
          </w:tcPr>
          <w:p w14:paraId="6B1EBF02" w14:textId="3078F483" w:rsidR="008B4E84" w:rsidRPr="003A5A9A" w:rsidRDefault="008B4E84" w:rsidP="00AA4CFA">
            <w:pPr>
              <w:rPr>
                <w:rFonts w:ascii="Times" w:hAnsi="Times"/>
                <w:i/>
                <w:sz w:val="22"/>
                <w:szCs w:val="20"/>
              </w:rPr>
            </w:pPr>
            <w:proofErr w:type="spellStart"/>
            <w:r w:rsidRPr="003A5A9A">
              <w:rPr>
                <w:rFonts w:ascii="Times" w:hAnsi="Times"/>
                <w:i/>
                <w:sz w:val="22"/>
                <w:szCs w:val="20"/>
              </w:rPr>
              <w:t>Ast</w:t>
            </w:r>
            <w:proofErr w:type="spellEnd"/>
            <w:r w:rsidRPr="003A5A9A">
              <w:rPr>
                <w:rFonts w:ascii="Times" w:hAnsi="Times"/>
                <w:sz w:val="22"/>
                <w:szCs w:val="20"/>
              </w:rPr>
              <w:t>-F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2963B" w14:textId="1B7C1120" w:rsidR="008B4E84" w:rsidRPr="003A5A9A" w:rsidRDefault="008B4E84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GCAGCTTGAAAGTGAAGATCG</w:t>
            </w:r>
          </w:p>
        </w:tc>
        <w:tc>
          <w:tcPr>
            <w:tcW w:w="1778" w:type="dxa"/>
            <w:vMerge w:val="restart"/>
          </w:tcPr>
          <w:p w14:paraId="72C33710" w14:textId="43930871" w:rsidR="008B4E84" w:rsidRPr="00C73BE0" w:rsidRDefault="008B4E84" w:rsidP="00C73BE0">
            <w:pPr>
              <w:rPr>
                <w:rFonts w:ascii="Times" w:hAnsi="Times"/>
                <w:sz w:val="22"/>
                <w:szCs w:val="20"/>
              </w:rPr>
            </w:pPr>
            <w:r w:rsidRPr="00C73BE0">
              <w:rPr>
                <w:rFonts w:ascii="Times" w:hAnsi="Times"/>
                <w:sz w:val="22"/>
                <w:szCs w:val="20"/>
              </w:rPr>
              <w:t>149</w:t>
            </w:r>
          </w:p>
          <w:p w14:paraId="339A1B7E" w14:textId="72F6C6D9" w:rsidR="008B4E84" w:rsidRPr="003A5A9A" w:rsidRDefault="008B4E84" w:rsidP="00C73BE0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8B4E84" w:rsidRPr="003A5A9A" w14:paraId="1BF02183" w14:textId="77777777" w:rsidTr="00C73BE0">
        <w:tc>
          <w:tcPr>
            <w:tcW w:w="1408" w:type="dxa"/>
            <w:vMerge/>
          </w:tcPr>
          <w:p w14:paraId="3869B16D" w14:textId="77777777" w:rsidR="008B4E84" w:rsidRPr="003A5A9A" w:rsidRDefault="008B4E84" w:rsidP="00AA4CFA">
            <w:pPr>
              <w:rPr>
                <w:rFonts w:ascii="Times" w:hAnsi="Times"/>
                <w:i/>
                <w:sz w:val="22"/>
                <w:szCs w:val="20"/>
              </w:rPr>
            </w:pPr>
          </w:p>
        </w:tc>
        <w:tc>
          <w:tcPr>
            <w:tcW w:w="1306" w:type="dxa"/>
          </w:tcPr>
          <w:p w14:paraId="196725B4" w14:textId="2E561B7F" w:rsidR="008B4E84" w:rsidRPr="003A5A9A" w:rsidRDefault="008B4E84" w:rsidP="00AA4CFA">
            <w:pPr>
              <w:rPr>
                <w:rFonts w:ascii="Times" w:hAnsi="Times"/>
                <w:sz w:val="22"/>
                <w:szCs w:val="20"/>
              </w:rPr>
            </w:pPr>
            <w:proofErr w:type="spellStart"/>
            <w:r w:rsidRPr="003A5A9A">
              <w:rPr>
                <w:rFonts w:ascii="Times" w:hAnsi="Times"/>
                <w:i/>
                <w:sz w:val="22"/>
                <w:szCs w:val="20"/>
              </w:rPr>
              <w:t>Ast</w:t>
            </w:r>
            <w:proofErr w:type="spellEnd"/>
            <w:r w:rsidRPr="003A5A9A">
              <w:rPr>
                <w:rFonts w:ascii="Times" w:hAnsi="Times"/>
                <w:sz w:val="22"/>
                <w:szCs w:val="20"/>
              </w:rPr>
              <w:t>-R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E2270" w14:textId="01A9C2F5" w:rsidR="008B4E84" w:rsidRPr="003A5A9A" w:rsidRDefault="008B4E84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AATAGCACTGTCGGAATCGG</w:t>
            </w:r>
          </w:p>
        </w:tc>
        <w:tc>
          <w:tcPr>
            <w:tcW w:w="1778" w:type="dxa"/>
            <w:vMerge/>
          </w:tcPr>
          <w:p w14:paraId="101BF76F" w14:textId="77777777" w:rsidR="008B4E84" w:rsidRPr="003A5A9A" w:rsidRDefault="008B4E84" w:rsidP="00AA4CFA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8B4E84" w:rsidRPr="003A5A9A" w14:paraId="04501C5A" w14:textId="77777777" w:rsidTr="00C73BE0">
        <w:tc>
          <w:tcPr>
            <w:tcW w:w="1408" w:type="dxa"/>
            <w:vMerge w:val="restart"/>
          </w:tcPr>
          <w:p w14:paraId="2AA58E82" w14:textId="77777777" w:rsidR="008B4E84" w:rsidRPr="003A5A9A" w:rsidRDefault="008B4E84" w:rsidP="00AA4CFA">
            <w:pPr>
              <w:rPr>
                <w:rFonts w:ascii="Times" w:hAnsi="Times"/>
                <w:i/>
                <w:sz w:val="22"/>
                <w:szCs w:val="20"/>
              </w:rPr>
            </w:pPr>
          </w:p>
        </w:tc>
        <w:tc>
          <w:tcPr>
            <w:tcW w:w="1306" w:type="dxa"/>
          </w:tcPr>
          <w:p w14:paraId="66425D4E" w14:textId="49C877B7" w:rsidR="008B4E84" w:rsidRPr="003A5A9A" w:rsidRDefault="008B4E84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" w:hAnsi="Times"/>
                <w:i/>
                <w:sz w:val="22"/>
                <w:szCs w:val="20"/>
              </w:rPr>
              <w:t>AR</w:t>
            </w:r>
            <w:r w:rsidRPr="003A5A9A">
              <w:rPr>
                <w:rFonts w:ascii="Times" w:hAnsi="Times"/>
                <w:sz w:val="22"/>
                <w:szCs w:val="20"/>
              </w:rPr>
              <w:t>-F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25474" w14:textId="68A8EBAC" w:rsidR="008B4E84" w:rsidRPr="003A5A9A" w:rsidRDefault="008B4E84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TGCTAAGAAACATGAACCAATCAG</w:t>
            </w:r>
          </w:p>
        </w:tc>
        <w:tc>
          <w:tcPr>
            <w:tcW w:w="1778" w:type="dxa"/>
            <w:vMerge w:val="restart"/>
          </w:tcPr>
          <w:p w14:paraId="00376CF8" w14:textId="77777777" w:rsidR="008B4E84" w:rsidRPr="00C73BE0" w:rsidRDefault="008B4E84" w:rsidP="00C73BE0">
            <w:pPr>
              <w:rPr>
                <w:rFonts w:ascii="Times" w:hAnsi="Times"/>
                <w:sz w:val="22"/>
                <w:szCs w:val="20"/>
              </w:rPr>
            </w:pPr>
            <w:r w:rsidRPr="00C73BE0">
              <w:rPr>
                <w:rFonts w:ascii="Times" w:hAnsi="Times"/>
                <w:sz w:val="22"/>
                <w:szCs w:val="20"/>
              </w:rPr>
              <w:t>195</w:t>
            </w:r>
          </w:p>
          <w:p w14:paraId="436E94D2" w14:textId="6A3D3519" w:rsidR="008B4E84" w:rsidRPr="003A5A9A" w:rsidRDefault="008B4E84" w:rsidP="00C73BE0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8B4E84" w:rsidRPr="003A5A9A" w14:paraId="71637A43" w14:textId="77777777" w:rsidTr="00C73BE0">
        <w:tc>
          <w:tcPr>
            <w:tcW w:w="1408" w:type="dxa"/>
            <w:vMerge/>
          </w:tcPr>
          <w:p w14:paraId="68D76D03" w14:textId="77777777" w:rsidR="008B4E84" w:rsidRPr="003A5A9A" w:rsidRDefault="008B4E84" w:rsidP="00AA4CFA">
            <w:pPr>
              <w:rPr>
                <w:rFonts w:ascii="Times" w:hAnsi="Times"/>
                <w:i/>
                <w:sz w:val="22"/>
                <w:szCs w:val="20"/>
              </w:rPr>
            </w:pPr>
          </w:p>
        </w:tc>
        <w:tc>
          <w:tcPr>
            <w:tcW w:w="1306" w:type="dxa"/>
          </w:tcPr>
          <w:p w14:paraId="105C56EE" w14:textId="2C58E1B3" w:rsidR="008B4E84" w:rsidRPr="003A5A9A" w:rsidRDefault="008B4E84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" w:hAnsi="Times"/>
                <w:i/>
                <w:sz w:val="22"/>
                <w:szCs w:val="20"/>
              </w:rPr>
              <w:t>AR</w:t>
            </w:r>
            <w:r w:rsidRPr="003A5A9A">
              <w:rPr>
                <w:rFonts w:ascii="Times" w:hAnsi="Times"/>
                <w:sz w:val="22"/>
                <w:szCs w:val="20"/>
              </w:rPr>
              <w:t>-R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F9EB6" w14:textId="336607F1" w:rsidR="008B4E84" w:rsidRPr="003A5A9A" w:rsidRDefault="008B4E84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ACACATTTTCATTATCTGGCTTGG</w:t>
            </w:r>
          </w:p>
        </w:tc>
        <w:tc>
          <w:tcPr>
            <w:tcW w:w="1778" w:type="dxa"/>
            <w:vMerge/>
          </w:tcPr>
          <w:p w14:paraId="57F87313" w14:textId="77777777" w:rsidR="008B4E84" w:rsidRPr="003A5A9A" w:rsidRDefault="008B4E84" w:rsidP="00AA4CFA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8B4E84" w:rsidRPr="003A5A9A" w14:paraId="3BF2724A" w14:textId="77777777" w:rsidTr="00C73BE0">
        <w:tc>
          <w:tcPr>
            <w:tcW w:w="1408" w:type="dxa"/>
            <w:vMerge w:val="restart"/>
          </w:tcPr>
          <w:p w14:paraId="1A4EF197" w14:textId="77777777" w:rsidR="008B4E84" w:rsidRPr="003A5A9A" w:rsidRDefault="008B4E84" w:rsidP="00AA4CFA">
            <w:pPr>
              <w:rPr>
                <w:rFonts w:ascii="Times" w:hAnsi="Times"/>
                <w:i/>
                <w:sz w:val="22"/>
              </w:rPr>
            </w:pPr>
          </w:p>
        </w:tc>
        <w:tc>
          <w:tcPr>
            <w:tcW w:w="1306" w:type="dxa"/>
          </w:tcPr>
          <w:p w14:paraId="10565ECB" w14:textId="2B7DF5E4" w:rsidR="008B4E84" w:rsidRPr="003A5A9A" w:rsidRDefault="008B4E84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" w:hAnsi="Times"/>
                <w:i/>
                <w:sz w:val="22"/>
              </w:rPr>
              <w:t>CA</w:t>
            </w:r>
            <w:r w:rsidRPr="003A5A9A">
              <w:rPr>
                <w:rFonts w:ascii="Times" w:hAnsi="Times"/>
                <w:sz w:val="22"/>
                <w:szCs w:val="20"/>
              </w:rPr>
              <w:t>-F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F4E5D" w14:textId="6C4B816A" w:rsidR="008B4E84" w:rsidRPr="003A5A9A" w:rsidRDefault="008B4E84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AGAACTCCAGACTCCACTCAG</w:t>
            </w:r>
          </w:p>
        </w:tc>
        <w:tc>
          <w:tcPr>
            <w:tcW w:w="1778" w:type="dxa"/>
            <w:vMerge w:val="restart"/>
          </w:tcPr>
          <w:p w14:paraId="492AE4C9" w14:textId="77777777" w:rsidR="008B4E84" w:rsidRPr="00C73BE0" w:rsidRDefault="008B4E84" w:rsidP="00C73BE0">
            <w:pPr>
              <w:rPr>
                <w:rFonts w:ascii="Times" w:hAnsi="Times"/>
                <w:sz w:val="22"/>
                <w:szCs w:val="20"/>
              </w:rPr>
            </w:pPr>
            <w:r w:rsidRPr="00C73BE0">
              <w:rPr>
                <w:rFonts w:ascii="Times" w:hAnsi="Times"/>
                <w:sz w:val="22"/>
                <w:szCs w:val="20"/>
              </w:rPr>
              <w:t>189</w:t>
            </w:r>
          </w:p>
          <w:p w14:paraId="1AEE1D9B" w14:textId="5432B8ED" w:rsidR="008B4E84" w:rsidRPr="003A5A9A" w:rsidRDefault="008B4E84" w:rsidP="00C73BE0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8B4E84" w:rsidRPr="003A5A9A" w14:paraId="26FFADA8" w14:textId="77777777" w:rsidTr="00C73BE0">
        <w:tc>
          <w:tcPr>
            <w:tcW w:w="1408" w:type="dxa"/>
            <w:vMerge/>
          </w:tcPr>
          <w:p w14:paraId="74ED646F" w14:textId="77777777" w:rsidR="008B4E84" w:rsidRPr="003A5A9A" w:rsidRDefault="008B4E84" w:rsidP="00AA4CFA">
            <w:pPr>
              <w:rPr>
                <w:rFonts w:ascii="Times" w:hAnsi="Times"/>
                <w:i/>
                <w:sz w:val="22"/>
              </w:rPr>
            </w:pPr>
          </w:p>
        </w:tc>
        <w:tc>
          <w:tcPr>
            <w:tcW w:w="1306" w:type="dxa"/>
          </w:tcPr>
          <w:p w14:paraId="5F175673" w14:textId="6196E573" w:rsidR="008B4E84" w:rsidRPr="003A5A9A" w:rsidRDefault="008B4E84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" w:hAnsi="Times"/>
                <w:i/>
                <w:sz w:val="22"/>
              </w:rPr>
              <w:t>CA</w:t>
            </w:r>
            <w:r w:rsidRPr="003A5A9A">
              <w:rPr>
                <w:rFonts w:ascii="Times" w:hAnsi="Times"/>
                <w:sz w:val="22"/>
                <w:szCs w:val="20"/>
              </w:rPr>
              <w:t>-R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C6441" w14:textId="27B0A9AF" w:rsidR="008B4E84" w:rsidRPr="003A5A9A" w:rsidRDefault="008B4E84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ATTAGTTCTGGCTCGCTGTG</w:t>
            </w:r>
          </w:p>
        </w:tc>
        <w:tc>
          <w:tcPr>
            <w:tcW w:w="1778" w:type="dxa"/>
            <w:vMerge/>
          </w:tcPr>
          <w:p w14:paraId="7C7EC95B" w14:textId="77777777" w:rsidR="008B4E84" w:rsidRPr="003A5A9A" w:rsidRDefault="008B4E84" w:rsidP="00AA4CFA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253678" w:rsidRPr="003A5A9A" w14:paraId="2628852B" w14:textId="77777777" w:rsidTr="00C73BE0">
        <w:tc>
          <w:tcPr>
            <w:tcW w:w="1408" w:type="dxa"/>
            <w:vMerge w:val="restart"/>
          </w:tcPr>
          <w:p w14:paraId="089E456B" w14:textId="77777777" w:rsidR="00253678" w:rsidRPr="003A5A9A" w:rsidRDefault="00253678" w:rsidP="00AA4CFA">
            <w:pPr>
              <w:rPr>
                <w:rFonts w:ascii="Times" w:hAnsi="Times"/>
                <w:i/>
                <w:sz w:val="22"/>
                <w:szCs w:val="20"/>
              </w:rPr>
            </w:pPr>
          </w:p>
        </w:tc>
        <w:tc>
          <w:tcPr>
            <w:tcW w:w="1306" w:type="dxa"/>
          </w:tcPr>
          <w:p w14:paraId="39B5DAC7" w14:textId="5232F999" w:rsidR="00253678" w:rsidRPr="003A5A9A" w:rsidRDefault="0025367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" w:hAnsi="Times"/>
                <w:i/>
                <w:sz w:val="22"/>
                <w:szCs w:val="20"/>
              </w:rPr>
              <w:t>CCH2</w:t>
            </w:r>
            <w:r w:rsidRPr="003A5A9A">
              <w:rPr>
                <w:rFonts w:ascii="Times" w:hAnsi="Times"/>
                <w:sz w:val="22"/>
                <w:szCs w:val="20"/>
              </w:rPr>
              <w:t>-F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6C87B" w14:textId="3F6A60E3" w:rsidR="00253678" w:rsidRPr="003A5A9A" w:rsidRDefault="0025367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TTTGGTCACTCGTGCTATGG</w:t>
            </w:r>
          </w:p>
        </w:tc>
        <w:tc>
          <w:tcPr>
            <w:tcW w:w="1778" w:type="dxa"/>
            <w:vMerge w:val="restart"/>
          </w:tcPr>
          <w:p w14:paraId="38ED48BF" w14:textId="77777777" w:rsidR="00253678" w:rsidRPr="00C73BE0" w:rsidRDefault="00253678" w:rsidP="00C73BE0">
            <w:pPr>
              <w:rPr>
                <w:rFonts w:ascii="Times" w:hAnsi="Times"/>
                <w:sz w:val="22"/>
                <w:szCs w:val="20"/>
              </w:rPr>
            </w:pPr>
            <w:r w:rsidRPr="00C73BE0">
              <w:rPr>
                <w:rFonts w:ascii="Times" w:hAnsi="Times"/>
                <w:sz w:val="22"/>
                <w:szCs w:val="20"/>
              </w:rPr>
              <w:t>160</w:t>
            </w:r>
          </w:p>
          <w:p w14:paraId="0395D567" w14:textId="2721D40B" w:rsidR="00253678" w:rsidRPr="003A5A9A" w:rsidRDefault="00253678" w:rsidP="00C73BE0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253678" w:rsidRPr="003A5A9A" w14:paraId="1A7EAC28" w14:textId="77777777" w:rsidTr="00C73BE0">
        <w:tc>
          <w:tcPr>
            <w:tcW w:w="1408" w:type="dxa"/>
            <w:vMerge/>
          </w:tcPr>
          <w:p w14:paraId="4E435C8D" w14:textId="77777777" w:rsidR="00253678" w:rsidRPr="003A5A9A" w:rsidRDefault="00253678" w:rsidP="00AA4CFA">
            <w:pPr>
              <w:rPr>
                <w:rFonts w:ascii="Times" w:hAnsi="Times"/>
                <w:i/>
                <w:sz w:val="22"/>
                <w:szCs w:val="20"/>
              </w:rPr>
            </w:pPr>
          </w:p>
        </w:tc>
        <w:tc>
          <w:tcPr>
            <w:tcW w:w="1306" w:type="dxa"/>
          </w:tcPr>
          <w:p w14:paraId="5B570A80" w14:textId="3AD9BD63" w:rsidR="00253678" w:rsidRPr="003A5A9A" w:rsidRDefault="0025367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" w:hAnsi="Times"/>
                <w:i/>
                <w:sz w:val="22"/>
                <w:szCs w:val="20"/>
              </w:rPr>
              <w:t>CCH2</w:t>
            </w:r>
            <w:r w:rsidRPr="003A5A9A">
              <w:rPr>
                <w:rFonts w:ascii="Times" w:hAnsi="Times"/>
                <w:sz w:val="22"/>
                <w:szCs w:val="20"/>
              </w:rPr>
              <w:t>-R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AC0EE" w14:textId="6F13B4C9" w:rsidR="00253678" w:rsidRPr="003A5A9A" w:rsidRDefault="0025367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TGTCATCTCCTGGAAGTTGC</w:t>
            </w:r>
          </w:p>
        </w:tc>
        <w:tc>
          <w:tcPr>
            <w:tcW w:w="1778" w:type="dxa"/>
            <w:vMerge/>
          </w:tcPr>
          <w:p w14:paraId="2A084653" w14:textId="77777777" w:rsidR="00253678" w:rsidRPr="003A5A9A" w:rsidRDefault="00253678" w:rsidP="00AA4CFA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253678" w:rsidRPr="003A5A9A" w14:paraId="754ACAC3" w14:textId="77777777" w:rsidTr="00C73BE0">
        <w:tc>
          <w:tcPr>
            <w:tcW w:w="1408" w:type="dxa"/>
            <w:vMerge w:val="restart"/>
          </w:tcPr>
          <w:p w14:paraId="52B80B26" w14:textId="77777777" w:rsidR="00253678" w:rsidRPr="003A5A9A" w:rsidRDefault="00253678" w:rsidP="00AA4CFA">
            <w:pPr>
              <w:rPr>
                <w:rFonts w:ascii="Times" w:hAnsi="Times"/>
                <w:i/>
                <w:sz w:val="22"/>
                <w:szCs w:val="20"/>
              </w:rPr>
            </w:pPr>
          </w:p>
        </w:tc>
        <w:tc>
          <w:tcPr>
            <w:tcW w:w="1306" w:type="dxa"/>
          </w:tcPr>
          <w:p w14:paraId="089F3162" w14:textId="0942620C" w:rsidR="00253678" w:rsidRPr="003A5A9A" w:rsidRDefault="0025367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" w:hAnsi="Times"/>
                <w:i/>
                <w:sz w:val="22"/>
                <w:szCs w:val="20"/>
              </w:rPr>
              <w:t>F1b</w:t>
            </w:r>
            <w:r w:rsidRPr="003A5A9A">
              <w:rPr>
                <w:rFonts w:ascii="Times" w:hAnsi="Times"/>
                <w:sz w:val="22"/>
                <w:szCs w:val="20"/>
              </w:rPr>
              <w:t>-F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62E94" w14:textId="620B786E" w:rsidR="00253678" w:rsidRPr="003A5A9A" w:rsidRDefault="0025367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CTGCTAGACCAAGGATTGACC</w:t>
            </w:r>
          </w:p>
        </w:tc>
        <w:tc>
          <w:tcPr>
            <w:tcW w:w="1778" w:type="dxa"/>
            <w:vMerge w:val="restart"/>
          </w:tcPr>
          <w:p w14:paraId="57D06A95" w14:textId="77777777" w:rsidR="00253678" w:rsidRPr="00C73BE0" w:rsidRDefault="00253678" w:rsidP="00C73BE0">
            <w:pPr>
              <w:rPr>
                <w:rFonts w:ascii="Times" w:hAnsi="Times"/>
                <w:sz w:val="22"/>
                <w:szCs w:val="20"/>
              </w:rPr>
            </w:pPr>
            <w:r w:rsidRPr="00C73BE0">
              <w:rPr>
                <w:rFonts w:ascii="Times" w:hAnsi="Times"/>
                <w:sz w:val="22"/>
                <w:szCs w:val="20"/>
              </w:rPr>
              <w:t>123</w:t>
            </w:r>
          </w:p>
          <w:p w14:paraId="5FA5C386" w14:textId="6D6C9D27" w:rsidR="00253678" w:rsidRPr="003A5A9A" w:rsidRDefault="00253678" w:rsidP="00C73BE0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253678" w:rsidRPr="003A5A9A" w14:paraId="32F2F71C" w14:textId="77777777" w:rsidTr="00C73BE0">
        <w:tc>
          <w:tcPr>
            <w:tcW w:w="1408" w:type="dxa"/>
            <w:vMerge/>
          </w:tcPr>
          <w:p w14:paraId="3A34C154" w14:textId="77777777" w:rsidR="00253678" w:rsidRPr="003A5A9A" w:rsidRDefault="00253678" w:rsidP="00AA4CFA">
            <w:pPr>
              <w:rPr>
                <w:rFonts w:ascii="Times" w:hAnsi="Times"/>
                <w:i/>
                <w:sz w:val="22"/>
                <w:szCs w:val="20"/>
              </w:rPr>
            </w:pPr>
          </w:p>
        </w:tc>
        <w:tc>
          <w:tcPr>
            <w:tcW w:w="1306" w:type="dxa"/>
          </w:tcPr>
          <w:p w14:paraId="515187EF" w14:textId="799091C2" w:rsidR="00253678" w:rsidRPr="003A5A9A" w:rsidRDefault="0025367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" w:hAnsi="Times"/>
                <w:i/>
                <w:sz w:val="22"/>
                <w:szCs w:val="20"/>
              </w:rPr>
              <w:t>F1b</w:t>
            </w:r>
            <w:r w:rsidRPr="003A5A9A">
              <w:rPr>
                <w:rFonts w:ascii="Times" w:hAnsi="Times"/>
                <w:sz w:val="22"/>
                <w:szCs w:val="20"/>
              </w:rPr>
              <w:t>-R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8C7A5" w14:textId="6D180613" w:rsidR="00253678" w:rsidRPr="003A5A9A" w:rsidRDefault="0025367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TGTGGTAGGAGTAAATGCGG</w:t>
            </w:r>
          </w:p>
        </w:tc>
        <w:tc>
          <w:tcPr>
            <w:tcW w:w="1778" w:type="dxa"/>
            <w:vMerge/>
          </w:tcPr>
          <w:p w14:paraId="7A6FED63" w14:textId="77777777" w:rsidR="00253678" w:rsidRPr="003A5A9A" w:rsidRDefault="00253678" w:rsidP="00AA4CFA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253678" w:rsidRPr="003A5A9A" w14:paraId="3BA95B1F" w14:textId="77777777" w:rsidTr="00C73BE0">
        <w:tc>
          <w:tcPr>
            <w:tcW w:w="1408" w:type="dxa"/>
            <w:vMerge w:val="restart"/>
          </w:tcPr>
          <w:p w14:paraId="5DA47BF4" w14:textId="77777777" w:rsidR="00253678" w:rsidRPr="003A5A9A" w:rsidRDefault="00253678" w:rsidP="00AA4CFA">
            <w:pPr>
              <w:rPr>
                <w:rFonts w:ascii="Times" w:hAnsi="Times"/>
                <w:sz w:val="22"/>
              </w:rPr>
            </w:pPr>
          </w:p>
        </w:tc>
        <w:tc>
          <w:tcPr>
            <w:tcW w:w="1306" w:type="dxa"/>
          </w:tcPr>
          <w:p w14:paraId="2DFEC8A9" w14:textId="3B80A081" w:rsidR="00253678" w:rsidRPr="003A5A9A" w:rsidRDefault="0025367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" w:hAnsi="Times"/>
                <w:i/>
                <w:sz w:val="22"/>
              </w:rPr>
              <w:t>IM</w:t>
            </w:r>
            <w:r w:rsidRPr="003A5A9A">
              <w:rPr>
                <w:rFonts w:ascii="Times" w:hAnsi="Times"/>
                <w:sz w:val="22"/>
                <w:szCs w:val="20"/>
              </w:rPr>
              <w:t>-F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4CCEB" w14:textId="4DADF93E" w:rsidR="00253678" w:rsidRPr="003A5A9A" w:rsidRDefault="0025367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TGTGGCAATACTCCTATCTGTTG</w:t>
            </w:r>
          </w:p>
        </w:tc>
        <w:tc>
          <w:tcPr>
            <w:tcW w:w="1778" w:type="dxa"/>
            <w:vMerge w:val="restart"/>
          </w:tcPr>
          <w:p w14:paraId="7AD5C844" w14:textId="77777777" w:rsidR="00253678" w:rsidRPr="00C73BE0" w:rsidRDefault="00253678" w:rsidP="00C73BE0">
            <w:pPr>
              <w:rPr>
                <w:rFonts w:ascii="Times" w:hAnsi="Times"/>
                <w:sz w:val="22"/>
                <w:szCs w:val="20"/>
              </w:rPr>
            </w:pPr>
            <w:r w:rsidRPr="00C73BE0">
              <w:rPr>
                <w:rFonts w:ascii="Times" w:hAnsi="Times"/>
                <w:sz w:val="22"/>
                <w:szCs w:val="20"/>
              </w:rPr>
              <w:t>110</w:t>
            </w:r>
          </w:p>
          <w:p w14:paraId="10161ED4" w14:textId="52A46DC0" w:rsidR="00253678" w:rsidRPr="003A5A9A" w:rsidRDefault="00253678" w:rsidP="00C73BE0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253678" w:rsidRPr="003A5A9A" w14:paraId="0DD53EBA" w14:textId="77777777" w:rsidTr="00C73BE0">
        <w:tc>
          <w:tcPr>
            <w:tcW w:w="1408" w:type="dxa"/>
            <w:vMerge/>
          </w:tcPr>
          <w:p w14:paraId="1062A014" w14:textId="77777777" w:rsidR="00253678" w:rsidRPr="003A5A9A" w:rsidRDefault="00253678" w:rsidP="00AA4CFA">
            <w:pPr>
              <w:rPr>
                <w:rFonts w:ascii="Times" w:hAnsi="Times"/>
                <w:sz w:val="22"/>
              </w:rPr>
            </w:pPr>
          </w:p>
        </w:tc>
        <w:tc>
          <w:tcPr>
            <w:tcW w:w="1306" w:type="dxa"/>
          </w:tcPr>
          <w:p w14:paraId="4E5E315B" w14:textId="509A39CC" w:rsidR="00253678" w:rsidRPr="003A5A9A" w:rsidRDefault="0025367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" w:hAnsi="Times"/>
                <w:i/>
                <w:sz w:val="22"/>
              </w:rPr>
              <w:t>IM</w:t>
            </w:r>
            <w:r w:rsidRPr="003A5A9A">
              <w:rPr>
                <w:rFonts w:ascii="Times" w:hAnsi="Times"/>
                <w:sz w:val="22"/>
                <w:szCs w:val="20"/>
              </w:rPr>
              <w:t>-R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846FB" w14:textId="263FA08F" w:rsidR="00253678" w:rsidRPr="003A5A9A" w:rsidRDefault="0025367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CTCGTGGGTCATAATCTGATGG</w:t>
            </w:r>
          </w:p>
        </w:tc>
        <w:tc>
          <w:tcPr>
            <w:tcW w:w="1778" w:type="dxa"/>
            <w:vMerge/>
          </w:tcPr>
          <w:p w14:paraId="02E7B346" w14:textId="77777777" w:rsidR="00253678" w:rsidRPr="003A5A9A" w:rsidRDefault="00253678" w:rsidP="00AA4CFA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253678" w:rsidRPr="003A5A9A" w14:paraId="65E30FB7" w14:textId="77777777" w:rsidTr="00C73BE0">
        <w:tc>
          <w:tcPr>
            <w:tcW w:w="1408" w:type="dxa"/>
            <w:vMerge w:val="restart"/>
          </w:tcPr>
          <w:p w14:paraId="504BE68B" w14:textId="77777777" w:rsidR="00253678" w:rsidRPr="003A5A9A" w:rsidRDefault="00253678" w:rsidP="00AA4CFA">
            <w:pPr>
              <w:rPr>
                <w:rFonts w:ascii="Times" w:hAnsi="Times"/>
                <w:sz w:val="22"/>
              </w:rPr>
            </w:pPr>
          </w:p>
        </w:tc>
        <w:tc>
          <w:tcPr>
            <w:tcW w:w="1306" w:type="dxa"/>
          </w:tcPr>
          <w:p w14:paraId="7F82D61D" w14:textId="32A3C867" w:rsidR="00253678" w:rsidRPr="003A5A9A" w:rsidRDefault="0025367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" w:hAnsi="Times"/>
                <w:i/>
                <w:sz w:val="22"/>
              </w:rPr>
              <w:t>NPLP1</w:t>
            </w:r>
            <w:r w:rsidRPr="003A5A9A">
              <w:rPr>
                <w:rFonts w:ascii="Times" w:hAnsi="Times"/>
                <w:sz w:val="22"/>
                <w:szCs w:val="20"/>
              </w:rPr>
              <w:t>-F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D0D85" w14:textId="71FF4A0A" w:rsidR="00253678" w:rsidRPr="003A5A9A" w:rsidRDefault="0025367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TTTAGGTTTACAGGCGGACG</w:t>
            </w:r>
          </w:p>
        </w:tc>
        <w:tc>
          <w:tcPr>
            <w:tcW w:w="1778" w:type="dxa"/>
            <w:vMerge w:val="restart"/>
          </w:tcPr>
          <w:p w14:paraId="091333F2" w14:textId="77777777" w:rsidR="00253678" w:rsidRPr="00C73BE0" w:rsidRDefault="00253678" w:rsidP="00C73BE0">
            <w:pPr>
              <w:rPr>
                <w:rFonts w:ascii="Times" w:hAnsi="Times"/>
                <w:sz w:val="22"/>
                <w:szCs w:val="20"/>
              </w:rPr>
            </w:pPr>
            <w:r w:rsidRPr="00C73BE0">
              <w:rPr>
                <w:rFonts w:ascii="Times" w:hAnsi="Times"/>
                <w:sz w:val="22"/>
                <w:szCs w:val="20"/>
              </w:rPr>
              <w:t>138</w:t>
            </w:r>
          </w:p>
          <w:p w14:paraId="61DC923D" w14:textId="17E40CF7" w:rsidR="00253678" w:rsidRPr="003A5A9A" w:rsidRDefault="00253678" w:rsidP="00C73BE0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253678" w:rsidRPr="003A5A9A" w14:paraId="519C7DB4" w14:textId="77777777" w:rsidTr="00C73BE0">
        <w:tc>
          <w:tcPr>
            <w:tcW w:w="1408" w:type="dxa"/>
            <w:vMerge/>
          </w:tcPr>
          <w:p w14:paraId="237B8D55" w14:textId="77777777" w:rsidR="00253678" w:rsidRPr="003A5A9A" w:rsidRDefault="00253678" w:rsidP="00AA4CFA">
            <w:pPr>
              <w:rPr>
                <w:rFonts w:ascii="Times" w:hAnsi="Times"/>
                <w:sz w:val="22"/>
              </w:rPr>
            </w:pPr>
          </w:p>
        </w:tc>
        <w:tc>
          <w:tcPr>
            <w:tcW w:w="1306" w:type="dxa"/>
          </w:tcPr>
          <w:p w14:paraId="52DECC5A" w14:textId="0AD83525" w:rsidR="00253678" w:rsidRPr="003A5A9A" w:rsidRDefault="0025367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" w:hAnsi="Times"/>
                <w:i/>
                <w:sz w:val="22"/>
              </w:rPr>
              <w:t>NPLP1</w:t>
            </w:r>
            <w:r w:rsidRPr="003A5A9A">
              <w:rPr>
                <w:rFonts w:ascii="Times" w:hAnsi="Times"/>
                <w:sz w:val="22"/>
                <w:szCs w:val="20"/>
              </w:rPr>
              <w:t>-R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26F9D" w14:textId="69C85565" w:rsidR="00253678" w:rsidRPr="003A5A9A" w:rsidRDefault="0025367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TGGTTCAGTTTCGGCACTAG</w:t>
            </w:r>
          </w:p>
        </w:tc>
        <w:tc>
          <w:tcPr>
            <w:tcW w:w="1778" w:type="dxa"/>
            <w:vMerge/>
          </w:tcPr>
          <w:p w14:paraId="1D90A87D" w14:textId="77777777" w:rsidR="00253678" w:rsidRPr="003A5A9A" w:rsidRDefault="00253678" w:rsidP="00AA4CFA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4E4C18" w:rsidRPr="003A5A9A" w14:paraId="02C6FC22" w14:textId="77777777" w:rsidTr="00C73BE0">
        <w:tc>
          <w:tcPr>
            <w:tcW w:w="1408" w:type="dxa"/>
            <w:vMerge w:val="restart"/>
          </w:tcPr>
          <w:p w14:paraId="01CD85D2" w14:textId="77777777" w:rsidR="004E4C18" w:rsidRPr="003A5A9A" w:rsidRDefault="004E4C18" w:rsidP="00AA4CFA">
            <w:pPr>
              <w:rPr>
                <w:rFonts w:ascii="Times" w:hAnsi="Times"/>
                <w:sz w:val="22"/>
              </w:rPr>
            </w:pPr>
          </w:p>
        </w:tc>
        <w:tc>
          <w:tcPr>
            <w:tcW w:w="1306" w:type="dxa"/>
          </w:tcPr>
          <w:p w14:paraId="59454F81" w14:textId="47A82525" w:rsidR="004E4C18" w:rsidRPr="003A5A9A" w:rsidRDefault="004E4C18" w:rsidP="00AA4CFA">
            <w:pPr>
              <w:rPr>
                <w:rFonts w:ascii="Times" w:hAnsi="Times"/>
                <w:i/>
                <w:sz w:val="22"/>
                <w:szCs w:val="20"/>
              </w:rPr>
            </w:pPr>
            <w:r w:rsidRPr="003A5A9A">
              <w:rPr>
                <w:rFonts w:ascii="Times" w:hAnsi="Times"/>
                <w:i/>
                <w:sz w:val="22"/>
              </w:rPr>
              <w:t>NP3</w:t>
            </w:r>
            <w:r w:rsidRPr="003A5A9A">
              <w:rPr>
                <w:rFonts w:ascii="Times" w:hAnsi="Times"/>
                <w:sz w:val="22"/>
              </w:rPr>
              <w:t>-</w:t>
            </w:r>
            <w:r w:rsidRPr="003A5A9A">
              <w:rPr>
                <w:rFonts w:ascii="Times" w:hAnsi="Times"/>
                <w:sz w:val="22"/>
                <w:szCs w:val="20"/>
              </w:rPr>
              <w:t>F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7E7EC" w14:textId="4580F5F5" w:rsidR="004E4C18" w:rsidRPr="003A5A9A" w:rsidRDefault="004E4C1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CATGGCATTTATGGAGCACC</w:t>
            </w:r>
          </w:p>
        </w:tc>
        <w:tc>
          <w:tcPr>
            <w:tcW w:w="1778" w:type="dxa"/>
            <w:vMerge w:val="restart"/>
          </w:tcPr>
          <w:p w14:paraId="22D2251E" w14:textId="77777777" w:rsidR="004E4C18" w:rsidRPr="00C73BE0" w:rsidRDefault="004E4C18" w:rsidP="00C73BE0">
            <w:pPr>
              <w:rPr>
                <w:rFonts w:ascii="Times" w:hAnsi="Times"/>
                <w:sz w:val="22"/>
                <w:szCs w:val="20"/>
              </w:rPr>
            </w:pPr>
            <w:r w:rsidRPr="00C73BE0">
              <w:rPr>
                <w:rFonts w:ascii="Times" w:hAnsi="Times"/>
                <w:sz w:val="22"/>
                <w:szCs w:val="20"/>
              </w:rPr>
              <w:t>98</w:t>
            </w:r>
          </w:p>
          <w:p w14:paraId="71591D53" w14:textId="7070931D" w:rsidR="004E4C18" w:rsidRPr="003A5A9A" w:rsidRDefault="004E4C18" w:rsidP="00C73BE0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4E4C18" w:rsidRPr="003A5A9A" w14:paraId="4CAB17F1" w14:textId="77777777" w:rsidTr="00C73BE0">
        <w:tc>
          <w:tcPr>
            <w:tcW w:w="1408" w:type="dxa"/>
            <w:vMerge/>
          </w:tcPr>
          <w:p w14:paraId="65F5E19B" w14:textId="77777777" w:rsidR="004E4C18" w:rsidRPr="003A5A9A" w:rsidRDefault="004E4C18" w:rsidP="00AA4CFA">
            <w:pPr>
              <w:rPr>
                <w:rFonts w:ascii="Times" w:hAnsi="Times"/>
                <w:sz w:val="22"/>
              </w:rPr>
            </w:pPr>
          </w:p>
        </w:tc>
        <w:tc>
          <w:tcPr>
            <w:tcW w:w="1306" w:type="dxa"/>
          </w:tcPr>
          <w:p w14:paraId="26C344F2" w14:textId="4493677C" w:rsidR="004E4C18" w:rsidRPr="003A5A9A" w:rsidRDefault="004E4C18" w:rsidP="00AA4CFA">
            <w:pPr>
              <w:rPr>
                <w:rFonts w:ascii="Times" w:hAnsi="Times"/>
                <w:i/>
                <w:sz w:val="22"/>
                <w:szCs w:val="20"/>
              </w:rPr>
            </w:pPr>
            <w:r w:rsidRPr="003A5A9A">
              <w:rPr>
                <w:rFonts w:ascii="Times" w:hAnsi="Times"/>
                <w:i/>
                <w:sz w:val="22"/>
              </w:rPr>
              <w:t>NP3</w:t>
            </w:r>
            <w:r w:rsidRPr="003A5A9A">
              <w:rPr>
                <w:rFonts w:ascii="Times" w:hAnsi="Times"/>
                <w:sz w:val="22"/>
                <w:szCs w:val="20"/>
              </w:rPr>
              <w:t>-R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8D248" w14:textId="7F6891EA" w:rsidR="004E4C18" w:rsidRPr="003A5A9A" w:rsidRDefault="004E4C1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GTAGCGATCCTGACAGTGTTG</w:t>
            </w:r>
          </w:p>
        </w:tc>
        <w:tc>
          <w:tcPr>
            <w:tcW w:w="1778" w:type="dxa"/>
            <w:vMerge/>
          </w:tcPr>
          <w:p w14:paraId="1AE7E0E3" w14:textId="77777777" w:rsidR="004E4C18" w:rsidRPr="003A5A9A" w:rsidRDefault="004E4C18" w:rsidP="00AA4CFA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4E4C18" w:rsidRPr="003A5A9A" w14:paraId="01DC8341" w14:textId="77777777" w:rsidTr="00C73BE0">
        <w:tc>
          <w:tcPr>
            <w:tcW w:w="1408" w:type="dxa"/>
            <w:vMerge w:val="restart"/>
          </w:tcPr>
          <w:p w14:paraId="46DD4A24" w14:textId="77777777" w:rsidR="004E4C18" w:rsidRPr="003A5A9A" w:rsidRDefault="004E4C18" w:rsidP="00AA4CFA">
            <w:pPr>
              <w:rPr>
                <w:rFonts w:ascii="Times" w:hAnsi="Times"/>
                <w:sz w:val="22"/>
              </w:rPr>
            </w:pPr>
          </w:p>
        </w:tc>
        <w:tc>
          <w:tcPr>
            <w:tcW w:w="1306" w:type="dxa"/>
          </w:tcPr>
          <w:p w14:paraId="1D44D174" w14:textId="24DCD4D2" w:rsidR="004E4C18" w:rsidRPr="003A5A9A" w:rsidRDefault="004E4C18" w:rsidP="00AA4CFA">
            <w:pPr>
              <w:rPr>
                <w:rFonts w:ascii="Times" w:hAnsi="Times"/>
                <w:i/>
                <w:sz w:val="22"/>
                <w:szCs w:val="20"/>
              </w:rPr>
            </w:pPr>
            <w:r w:rsidRPr="00657936">
              <w:rPr>
                <w:rFonts w:ascii="Times" w:hAnsi="Times"/>
                <w:i/>
                <w:sz w:val="22"/>
              </w:rPr>
              <w:t>NP28</w:t>
            </w:r>
            <w:r w:rsidRPr="003A5A9A">
              <w:rPr>
                <w:rFonts w:ascii="Times" w:hAnsi="Times"/>
                <w:sz w:val="22"/>
                <w:szCs w:val="20"/>
              </w:rPr>
              <w:t>-F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41B1D" w14:textId="69B2BD02" w:rsidR="004E4C18" w:rsidRPr="003A5A9A" w:rsidRDefault="004E4C1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GATGGGTGGATATGGTTATGGG</w:t>
            </w:r>
          </w:p>
        </w:tc>
        <w:tc>
          <w:tcPr>
            <w:tcW w:w="1778" w:type="dxa"/>
            <w:vMerge w:val="restart"/>
          </w:tcPr>
          <w:p w14:paraId="29C8C3C9" w14:textId="77777777" w:rsidR="004E4C18" w:rsidRPr="00C73BE0" w:rsidRDefault="004E4C18" w:rsidP="00C73BE0">
            <w:pPr>
              <w:rPr>
                <w:rFonts w:ascii="Times" w:hAnsi="Times"/>
                <w:sz w:val="22"/>
                <w:szCs w:val="20"/>
              </w:rPr>
            </w:pPr>
            <w:r w:rsidRPr="00C73BE0">
              <w:rPr>
                <w:rFonts w:ascii="Times" w:hAnsi="Times"/>
                <w:sz w:val="22"/>
                <w:szCs w:val="20"/>
              </w:rPr>
              <w:t>91</w:t>
            </w:r>
          </w:p>
          <w:p w14:paraId="28312EC8" w14:textId="4FE0F4BA" w:rsidR="004E4C18" w:rsidRPr="003A5A9A" w:rsidRDefault="004E4C18" w:rsidP="00C73BE0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4E4C18" w:rsidRPr="003A5A9A" w14:paraId="4B220FD6" w14:textId="77777777" w:rsidTr="00C73BE0">
        <w:tc>
          <w:tcPr>
            <w:tcW w:w="1408" w:type="dxa"/>
            <w:vMerge/>
          </w:tcPr>
          <w:p w14:paraId="5DD05B47" w14:textId="77777777" w:rsidR="004E4C18" w:rsidRPr="003A5A9A" w:rsidRDefault="004E4C18" w:rsidP="00AA4CFA">
            <w:pPr>
              <w:rPr>
                <w:rFonts w:ascii="Times" w:hAnsi="Times"/>
                <w:sz w:val="22"/>
              </w:rPr>
            </w:pPr>
          </w:p>
        </w:tc>
        <w:tc>
          <w:tcPr>
            <w:tcW w:w="1306" w:type="dxa"/>
          </w:tcPr>
          <w:p w14:paraId="03A40ADE" w14:textId="3272165A" w:rsidR="004E4C18" w:rsidRPr="003A5A9A" w:rsidRDefault="004E4C18" w:rsidP="00AA4CFA">
            <w:pPr>
              <w:rPr>
                <w:rFonts w:ascii="Times" w:hAnsi="Times"/>
                <w:i/>
                <w:sz w:val="22"/>
                <w:szCs w:val="20"/>
              </w:rPr>
            </w:pPr>
            <w:r w:rsidRPr="00657936">
              <w:rPr>
                <w:rFonts w:ascii="Times" w:hAnsi="Times"/>
                <w:i/>
                <w:sz w:val="22"/>
              </w:rPr>
              <w:t>NP28</w:t>
            </w:r>
            <w:r w:rsidRPr="003A5A9A">
              <w:rPr>
                <w:rFonts w:ascii="Times" w:hAnsi="Times"/>
                <w:sz w:val="22"/>
                <w:szCs w:val="20"/>
              </w:rPr>
              <w:t>-R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1873F" w14:textId="0909F170" w:rsidR="004E4C18" w:rsidRPr="003A5A9A" w:rsidRDefault="004E4C1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AACGTTGGCTGTGGAGATAG</w:t>
            </w:r>
          </w:p>
        </w:tc>
        <w:tc>
          <w:tcPr>
            <w:tcW w:w="1778" w:type="dxa"/>
            <w:vMerge/>
          </w:tcPr>
          <w:p w14:paraId="37EE46E2" w14:textId="77777777" w:rsidR="004E4C18" w:rsidRPr="003A5A9A" w:rsidRDefault="004E4C18" w:rsidP="00AA4CFA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4E4C18" w:rsidRPr="003A5A9A" w14:paraId="5FC6D16A" w14:textId="77777777" w:rsidTr="00C73BE0">
        <w:tc>
          <w:tcPr>
            <w:tcW w:w="1408" w:type="dxa"/>
            <w:vMerge w:val="restart"/>
          </w:tcPr>
          <w:p w14:paraId="50C84B99" w14:textId="77777777" w:rsidR="004E4C18" w:rsidRPr="003A5A9A" w:rsidRDefault="004E4C18" w:rsidP="00AA4CFA">
            <w:pPr>
              <w:rPr>
                <w:rFonts w:ascii="Times" w:hAnsi="Times"/>
                <w:sz w:val="22"/>
              </w:rPr>
            </w:pPr>
          </w:p>
        </w:tc>
        <w:tc>
          <w:tcPr>
            <w:tcW w:w="1306" w:type="dxa"/>
          </w:tcPr>
          <w:p w14:paraId="74C6665F" w14:textId="1D4A91CE" w:rsidR="004E4C18" w:rsidRPr="003A5A9A" w:rsidRDefault="004E4C18" w:rsidP="00AA4CFA">
            <w:pPr>
              <w:rPr>
                <w:rFonts w:ascii="Times" w:hAnsi="Times"/>
                <w:i/>
                <w:sz w:val="22"/>
                <w:szCs w:val="20"/>
              </w:rPr>
            </w:pPr>
            <w:r w:rsidRPr="003A5A9A">
              <w:rPr>
                <w:rFonts w:ascii="Times" w:hAnsi="Times"/>
                <w:i/>
                <w:sz w:val="22"/>
              </w:rPr>
              <w:t>DP3</w:t>
            </w:r>
            <w:r w:rsidRPr="003A5A9A">
              <w:rPr>
                <w:rFonts w:ascii="Times" w:hAnsi="Times"/>
                <w:sz w:val="22"/>
                <w:szCs w:val="20"/>
              </w:rPr>
              <w:t>-F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23E59" w14:textId="5D8004E4" w:rsidR="004E4C18" w:rsidRPr="003A5A9A" w:rsidRDefault="004E4C1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TGGGCTTCGTACTGGTTTG</w:t>
            </w:r>
          </w:p>
        </w:tc>
        <w:tc>
          <w:tcPr>
            <w:tcW w:w="1778" w:type="dxa"/>
            <w:vMerge w:val="restart"/>
          </w:tcPr>
          <w:p w14:paraId="041961AF" w14:textId="77777777" w:rsidR="004E4C18" w:rsidRPr="00C73BE0" w:rsidRDefault="004E4C18" w:rsidP="00C73BE0">
            <w:pPr>
              <w:rPr>
                <w:rFonts w:ascii="Times" w:hAnsi="Times"/>
                <w:sz w:val="22"/>
                <w:szCs w:val="20"/>
              </w:rPr>
            </w:pPr>
            <w:r w:rsidRPr="00C73BE0">
              <w:rPr>
                <w:rFonts w:ascii="Times" w:hAnsi="Times"/>
                <w:sz w:val="22"/>
                <w:szCs w:val="20"/>
              </w:rPr>
              <w:t>178</w:t>
            </w:r>
          </w:p>
          <w:p w14:paraId="402ED5A4" w14:textId="495E404E" w:rsidR="004E4C18" w:rsidRPr="003A5A9A" w:rsidRDefault="004E4C18" w:rsidP="00C73BE0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4E4C18" w:rsidRPr="003A5A9A" w14:paraId="62B187D0" w14:textId="77777777" w:rsidTr="00C73BE0">
        <w:tc>
          <w:tcPr>
            <w:tcW w:w="1408" w:type="dxa"/>
            <w:vMerge/>
          </w:tcPr>
          <w:p w14:paraId="0B9828C2" w14:textId="77777777" w:rsidR="004E4C18" w:rsidRPr="003A5A9A" w:rsidRDefault="004E4C18" w:rsidP="00AA4CFA">
            <w:pPr>
              <w:rPr>
                <w:rFonts w:ascii="Times" w:hAnsi="Times"/>
                <w:sz w:val="22"/>
              </w:rPr>
            </w:pPr>
          </w:p>
        </w:tc>
        <w:tc>
          <w:tcPr>
            <w:tcW w:w="1306" w:type="dxa"/>
          </w:tcPr>
          <w:p w14:paraId="695CAB5E" w14:textId="2F091C87" w:rsidR="004E4C18" w:rsidRPr="003A5A9A" w:rsidRDefault="004E4C18" w:rsidP="00AA4CFA">
            <w:pPr>
              <w:rPr>
                <w:rFonts w:ascii="Times" w:hAnsi="Times"/>
                <w:i/>
                <w:sz w:val="22"/>
                <w:szCs w:val="20"/>
              </w:rPr>
            </w:pPr>
            <w:r w:rsidRPr="00657936">
              <w:rPr>
                <w:rFonts w:ascii="Times" w:hAnsi="Times"/>
                <w:i/>
                <w:sz w:val="22"/>
              </w:rPr>
              <w:t>DP3</w:t>
            </w:r>
            <w:r w:rsidRPr="003A5A9A">
              <w:rPr>
                <w:rFonts w:ascii="Times" w:hAnsi="Times"/>
                <w:sz w:val="22"/>
                <w:szCs w:val="20"/>
              </w:rPr>
              <w:t>-R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72984" w14:textId="1348894E" w:rsidR="004E4C18" w:rsidRPr="003A5A9A" w:rsidRDefault="004E4C1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GTAATTCGAGAGTCTGGTCCG</w:t>
            </w:r>
          </w:p>
        </w:tc>
        <w:tc>
          <w:tcPr>
            <w:tcW w:w="1778" w:type="dxa"/>
            <w:vMerge/>
          </w:tcPr>
          <w:p w14:paraId="307063CD" w14:textId="77777777" w:rsidR="004E4C18" w:rsidRPr="003A5A9A" w:rsidRDefault="004E4C18" w:rsidP="00AA4CFA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4E4C18" w:rsidRPr="003A5A9A" w14:paraId="6EF3C5A1" w14:textId="77777777" w:rsidTr="00C73BE0">
        <w:tc>
          <w:tcPr>
            <w:tcW w:w="1408" w:type="dxa"/>
            <w:vMerge w:val="restart"/>
          </w:tcPr>
          <w:p w14:paraId="76532786" w14:textId="77777777" w:rsidR="004E4C18" w:rsidRPr="003A5A9A" w:rsidRDefault="004E4C18" w:rsidP="00AA4CFA">
            <w:pPr>
              <w:rPr>
                <w:rFonts w:ascii="Times" w:hAnsi="Times"/>
                <w:sz w:val="22"/>
              </w:rPr>
            </w:pPr>
          </w:p>
        </w:tc>
        <w:tc>
          <w:tcPr>
            <w:tcW w:w="1306" w:type="dxa"/>
          </w:tcPr>
          <w:p w14:paraId="4FB41652" w14:textId="491192BB" w:rsidR="004E4C18" w:rsidRPr="003A5A9A" w:rsidRDefault="004E4C18" w:rsidP="00AA4CFA">
            <w:pPr>
              <w:rPr>
                <w:rFonts w:ascii="Times" w:hAnsi="Times"/>
                <w:i/>
                <w:sz w:val="22"/>
                <w:szCs w:val="20"/>
              </w:rPr>
            </w:pPr>
            <w:r w:rsidRPr="003A5A9A">
              <w:rPr>
                <w:rFonts w:ascii="Times" w:hAnsi="Times"/>
                <w:i/>
                <w:sz w:val="22"/>
              </w:rPr>
              <w:t>SN</w:t>
            </w:r>
            <w:r w:rsidRPr="003A5A9A">
              <w:rPr>
                <w:rFonts w:ascii="Times" w:hAnsi="Times"/>
                <w:sz w:val="22"/>
                <w:szCs w:val="20"/>
              </w:rPr>
              <w:t>-F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926DF" w14:textId="60C82D15" w:rsidR="004E4C18" w:rsidRPr="003A5A9A" w:rsidRDefault="004E4C1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TGGACTGTATTCGTCATTGGG</w:t>
            </w:r>
          </w:p>
        </w:tc>
        <w:tc>
          <w:tcPr>
            <w:tcW w:w="1778" w:type="dxa"/>
            <w:vMerge w:val="restart"/>
          </w:tcPr>
          <w:p w14:paraId="3FD5BEA3" w14:textId="77777777" w:rsidR="004E4C18" w:rsidRPr="00C73BE0" w:rsidRDefault="004E4C18" w:rsidP="00C73BE0">
            <w:pPr>
              <w:rPr>
                <w:rFonts w:ascii="Times" w:hAnsi="Times"/>
                <w:sz w:val="22"/>
                <w:szCs w:val="20"/>
              </w:rPr>
            </w:pPr>
            <w:r w:rsidRPr="00C73BE0">
              <w:rPr>
                <w:rFonts w:ascii="Times" w:hAnsi="Times"/>
                <w:sz w:val="22"/>
                <w:szCs w:val="20"/>
              </w:rPr>
              <w:t>152</w:t>
            </w:r>
          </w:p>
          <w:p w14:paraId="21E5261C" w14:textId="5994E99C" w:rsidR="004E4C18" w:rsidRPr="003A5A9A" w:rsidRDefault="004E4C18" w:rsidP="00C73BE0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4E4C18" w:rsidRPr="003A5A9A" w14:paraId="2DA87F90" w14:textId="77777777" w:rsidTr="00C73BE0">
        <w:tc>
          <w:tcPr>
            <w:tcW w:w="1408" w:type="dxa"/>
            <w:vMerge/>
          </w:tcPr>
          <w:p w14:paraId="40AD508A" w14:textId="77777777" w:rsidR="004E4C18" w:rsidRPr="003A5A9A" w:rsidRDefault="004E4C18" w:rsidP="00AA4CFA">
            <w:pPr>
              <w:rPr>
                <w:rFonts w:ascii="Times" w:hAnsi="Times"/>
                <w:sz w:val="22"/>
              </w:rPr>
            </w:pPr>
          </w:p>
        </w:tc>
        <w:tc>
          <w:tcPr>
            <w:tcW w:w="1306" w:type="dxa"/>
          </w:tcPr>
          <w:p w14:paraId="18F199F1" w14:textId="4236EDE5" w:rsidR="004E4C18" w:rsidRPr="003A5A9A" w:rsidRDefault="004E4C18" w:rsidP="00AA4CFA">
            <w:pPr>
              <w:rPr>
                <w:rFonts w:ascii="Times" w:hAnsi="Times"/>
                <w:i/>
                <w:sz w:val="22"/>
                <w:szCs w:val="20"/>
              </w:rPr>
            </w:pPr>
            <w:r w:rsidRPr="003A5A9A">
              <w:rPr>
                <w:rFonts w:ascii="Times" w:hAnsi="Times"/>
                <w:i/>
                <w:sz w:val="22"/>
              </w:rPr>
              <w:t>SN</w:t>
            </w:r>
            <w:r w:rsidRPr="003A5A9A">
              <w:rPr>
                <w:rFonts w:ascii="Times" w:hAnsi="Times"/>
                <w:sz w:val="22"/>
                <w:szCs w:val="20"/>
              </w:rPr>
              <w:t>-R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B6E1F" w14:textId="7A765DDC" w:rsidR="004E4C18" w:rsidRPr="003A5A9A" w:rsidRDefault="004E4C1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GTAGTT</w:t>
            </w:r>
            <w:bookmarkStart w:id="0" w:name="_GoBack"/>
            <w:bookmarkEnd w:id="0"/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CGTCTTCATCGCTAGG</w:t>
            </w:r>
          </w:p>
        </w:tc>
        <w:tc>
          <w:tcPr>
            <w:tcW w:w="1778" w:type="dxa"/>
            <w:vMerge/>
          </w:tcPr>
          <w:p w14:paraId="56AC5E3F" w14:textId="77777777" w:rsidR="004E4C18" w:rsidRPr="003A5A9A" w:rsidRDefault="004E4C18" w:rsidP="00AA4CFA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4E4C18" w:rsidRPr="003A5A9A" w14:paraId="30D9BF9D" w14:textId="77777777" w:rsidTr="00C73BE0">
        <w:tc>
          <w:tcPr>
            <w:tcW w:w="1408" w:type="dxa"/>
            <w:vMerge w:val="restart"/>
          </w:tcPr>
          <w:p w14:paraId="5C49003B" w14:textId="77777777" w:rsidR="004E4C18" w:rsidRPr="003A5A9A" w:rsidRDefault="004E4C18" w:rsidP="00AA4CFA">
            <w:pPr>
              <w:rPr>
                <w:rFonts w:ascii="Times" w:hAnsi="Times"/>
                <w:sz w:val="22"/>
              </w:rPr>
            </w:pPr>
          </w:p>
        </w:tc>
        <w:tc>
          <w:tcPr>
            <w:tcW w:w="1306" w:type="dxa"/>
          </w:tcPr>
          <w:p w14:paraId="343287A3" w14:textId="11641F4D" w:rsidR="004E4C18" w:rsidRPr="003A5A9A" w:rsidRDefault="004E4C18" w:rsidP="00AA4CFA">
            <w:pPr>
              <w:rPr>
                <w:rFonts w:ascii="Times" w:hAnsi="Times"/>
                <w:i/>
                <w:sz w:val="22"/>
                <w:szCs w:val="20"/>
              </w:rPr>
            </w:pPr>
            <w:r w:rsidRPr="003A5A9A">
              <w:rPr>
                <w:rFonts w:ascii="Times" w:hAnsi="Times"/>
                <w:i/>
                <w:sz w:val="22"/>
              </w:rPr>
              <w:t>SIF</w:t>
            </w:r>
            <w:r w:rsidRPr="003A5A9A">
              <w:rPr>
                <w:rFonts w:ascii="Times" w:hAnsi="Times"/>
                <w:sz w:val="22"/>
                <w:szCs w:val="20"/>
              </w:rPr>
              <w:t>-F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A4744" w14:textId="29FBBBF5" w:rsidR="004E4C18" w:rsidRPr="003A5A9A" w:rsidRDefault="004E4C1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TGTCATTTCACTTTGCTTCATCG</w:t>
            </w:r>
          </w:p>
        </w:tc>
        <w:tc>
          <w:tcPr>
            <w:tcW w:w="1778" w:type="dxa"/>
            <w:vMerge w:val="restart"/>
          </w:tcPr>
          <w:p w14:paraId="00DCC763" w14:textId="40D2ED13" w:rsidR="004E4C18" w:rsidRPr="003A5A9A" w:rsidRDefault="004E4C18" w:rsidP="00AA4CFA">
            <w:pPr>
              <w:rPr>
                <w:rFonts w:ascii="Times" w:hAnsi="Times"/>
                <w:sz w:val="22"/>
                <w:szCs w:val="20"/>
              </w:rPr>
            </w:pPr>
            <w:r w:rsidRPr="00C73BE0">
              <w:rPr>
                <w:rFonts w:ascii="Times" w:hAnsi="Times"/>
                <w:sz w:val="22"/>
                <w:szCs w:val="20"/>
              </w:rPr>
              <w:t>166</w:t>
            </w:r>
          </w:p>
        </w:tc>
      </w:tr>
      <w:tr w:rsidR="004E4C18" w:rsidRPr="003A5A9A" w14:paraId="71D2D39F" w14:textId="77777777" w:rsidTr="00C73BE0">
        <w:tc>
          <w:tcPr>
            <w:tcW w:w="1408" w:type="dxa"/>
            <w:vMerge/>
          </w:tcPr>
          <w:p w14:paraId="07D1369A" w14:textId="77777777" w:rsidR="004E4C18" w:rsidRPr="003A5A9A" w:rsidRDefault="004E4C18" w:rsidP="00AA4CFA">
            <w:pPr>
              <w:rPr>
                <w:rFonts w:ascii="Times" w:hAnsi="Times"/>
                <w:sz w:val="22"/>
              </w:rPr>
            </w:pPr>
          </w:p>
        </w:tc>
        <w:tc>
          <w:tcPr>
            <w:tcW w:w="1306" w:type="dxa"/>
          </w:tcPr>
          <w:p w14:paraId="2C98A8AE" w14:textId="6CFBC291" w:rsidR="004E4C18" w:rsidRPr="003A5A9A" w:rsidRDefault="004E4C18" w:rsidP="00AA4CFA">
            <w:pPr>
              <w:rPr>
                <w:rFonts w:ascii="Times" w:hAnsi="Times"/>
                <w:i/>
                <w:sz w:val="22"/>
                <w:szCs w:val="20"/>
              </w:rPr>
            </w:pPr>
            <w:r w:rsidRPr="003A5A9A">
              <w:rPr>
                <w:rFonts w:ascii="Times" w:hAnsi="Times"/>
                <w:i/>
                <w:sz w:val="22"/>
              </w:rPr>
              <w:t>SIF</w:t>
            </w:r>
            <w:r w:rsidRPr="003A5A9A">
              <w:rPr>
                <w:rFonts w:ascii="Times" w:hAnsi="Times"/>
                <w:sz w:val="22"/>
                <w:szCs w:val="20"/>
              </w:rPr>
              <w:t>-R</w:t>
            </w:r>
          </w:p>
        </w:tc>
        <w:tc>
          <w:tcPr>
            <w:tcW w:w="3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BD47E" w14:textId="3966635F" w:rsidR="004E4C18" w:rsidRPr="003A5A9A" w:rsidRDefault="004E4C18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bCs/>
                <w:color w:val="000000"/>
                <w:sz w:val="22"/>
                <w:szCs w:val="20"/>
              </w:rPr>
              <w:t>CATGGTAATTTCACAGAGCGC</w:t>
            </w:r>
          </w:p>
        </w:tc>
        <w:tc>
          <w:tcPr>
            <w:tcW w:w="1778" w:type="dxa"/>
            <w:vMerge/>
          </w:tcPr>
          <w:p w14:paraId="4A63CD96" w14:textId="77777777" w:rsidR="004E4C18" w:rsidRPr="003A5A9A" w:rsidRDefault="004E4C18" w:rsidP="00AA4CFA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CE7C42" w:rsidRPr="003A5A9A" w14:paraId="037F0C24" w14:textId="77777777" w:rsidTr="00C73BE0">
        <w:tc>
          <w:tcPr>
            <w:tcW w:w="1408" w:type="dxa"/>
            <w:vMerge w:val="restart"/>
          </w:tcPr>
          <w:p w14:paraId="27D63CC5" w14:textId="39962F30" w:rsidR="00CE7C42" w:rsidRPr="00CE7C42" w:rsidRDefault="00CE7C42" w:rsidP="00AA4CFA">
            <w:pPr>
              <w:rPr>
                <w:rFonts w:ascii="Times" w:hAnsi="Times"/>
                <w:sz w:val="22"/>
                <w:szCs w:val="20"/>
              </w:rPr>
            </w:pPr>
            <w:r w:rsidRPr="00CE7C42">
              <w:rPr>
                <w:rFonts w:ascii="Times" w:hAnsi="Times"/>
                <w:sz w:val="22"/>
                <w:szCs w:val="20"/>
              </w:rPr>
              <w:t>MN852477</w:t>
            </w:r>
          </w:p>
        </w:tc>
        <w:tc>
          <w:tcPr>
            <w:tcW w:w="1306" w:type="dxa"/>
          </w:tcPr>
          <w:p w14:paraId="0473757E" w14:textId="00285F22" w:rsidR="00CE7C42" w:rsidRPr="003A5A9A" w:rsidRDefault="00CE7C42" w:rsidP="00AA4CFA">
            <w:pPr>
              <w:rPr>
                <w:rFonts w:ascii="Times" w:hAnsi="Times"/>
                <w:i/>
                <w:sz w:val="22"/>
                <w:szCs w:val="20"/>
              </w:rPr>
            </w:pPr>
            <w:r w:rsidRPr="003A5A9A">
              <w:rPr>
                <w:rFonts w:ascii="Times" w:hAnsi="Times"/>
                <w:i/>
                <w:sz w:val="22"/>
                <w:szCs w:val="20"/>
              </w:rPr>
              <w:t>TUB1</w:t>
            </w:r>
            <w:r w:rsidRPr="003A5A9A">
              <w:rPr>
                <w:rFonts w:ascii="Times" w:hAnsi="Times"/>
                <w:sz w:val="22"/>
                <w:szCs w:val="20"/>
              </w:rPr>
              <w:t>-F</w:t>
            </w:r>
          </w:p>
        </w:tc>
        <w:tc>
          <w:tcPr>
            <w:tcW w:w="3804" w:type="dxa"/>
          </w:tcPr>
          <w:p w14:paraId="5C6F0D55" w14:textId="77208489" w:rsidR="00CE7C42" w:rsidRPr="003A5A9A" w:rsidRDefault="00CE7C42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sz w:val="22"/>
                <w:szCs w:val="20"/>
              </w:rPr>
              <w:t>GATGCCGACCGACAAGACTA</w:t>
            </w:r>
          </w:p>
        </w:tc>
        <w:tc>
          <w:tcPr>
            <w:tcW w:w="1778" w:type="dxa"/>
            <w:vMerge w:val="restart"/>
          </w:tcPr>
          <w:p w14:paraId="2B5F5650" w14:textId="583FB486" w:rsidR="00CE7C42" w:rsidRPr="003A5A9A" w:rsidRDefault="00CE7C42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" w:hAnsi="Times" w:hint="eastAsia"/>
                <w:sz w:val="22"/>
                <w:szCs w:val="20"/>
              </w:rPr>
              <w:t>1</w:t>
            </w:r>
            <w:r w:rsidRPr="003A5A9A">
              <w:rPr>
                <w:rFonts w:ascii="Times" w:hAnsi="Times"/>
                <w:sz w:val="22"/>
                <w:szCs w:val="20"/>
              </w:rPr>
              <w:t>55</w:t>
            </w:r>
          </w:p>
        </w:tc>
      </w:tr>
      <w:tr w:rsidR="00CE7C42" w:rsidRPr="003A5A9A" w14:paraId="4D5AE21D" w14:textId="77777777" w:rsidTr="00C73BE0">
        <w:tc>
          <w:tcPr>
            <w:tcW w:w="1408" w:type="dxa"/>
            <w:vMerge/>
          </w:tcPr>
          <w:p w14:paraId="792D540F" w14:textId="77777777" w:rsidR="00CE7C42" w:rsidRPr="003A5A9A" w:rsidRDefault="00CE7C42" w:rsidP="00AA4CFA">
            <w:pPr>
              <w:rPr>
                <w:rFonts w:ascii="Times" w:hAnsi="Times"/>
                <w:i/>
                <w:sz w:val="22"/>
                <w:szCs w:val="20"/>
              </w:rPr>
            </w:pPr>
          </w:p>
        </w:tc>
        <w:tc>
          <w:tcPr>
            <w:tcW w:w="1306" w:type="dxa"/>
          </w:tcPr>
          <w:p w14:paraId="3C0162B9" w14:textId="60E62BDB" w:rsidR="00CE7C42" w:rsidRPr="003A5A9A" w:rsidRDefault="00CE7C42" w:rsidP="00AA4CFA">
            <w:pPr>
              <w:rPr>
                <w:rFonts w:ascii="Times" w:hAnsi="Times"/>
                <w:i/>
                <w:sz w:val="22"/>
                <w:szCs w:val="20"/>
              </w:rPr>
            </w:pPr>
            <w:r w:rsidRPr="003A5A9A">
              <w:rPr>
                <w:rFonts w:ascii="Times" w:hAnsi="Times"/>
                <w:i/>
                <w:sz w:val="22"/>
                <w:szCs w:val="20"/>
              </w:rPr>
              <w:t>TUB1</w:t>
            </w:r>
            <w:r w:rsidRPr="003A5A9A">
              <w:rPr>
                <w:rFonts w:ascii="Times" w:hAnsi="Times"/>
                <w:sz w:val="22"/>
                <w:szCs w:val="20"/>
              </w:rPr>
              <w:t>-R</w:t>
            </w:r>
          </w:p>
        </w:tc>
        <w:tc>
          <w:tcPr>
            <w:tcW w:w="3804" w:type="dxa"/>
          </w:tcPr>
          <w:p w14:paraId="1C351C0A" w14:textId="3BF312AF" w:rsidR="00CE7C42" w:rsidRPr="003A5A9A" w:rsidRDefault="00CE7C42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sz w:val="22"/>
                <w:szCs w:val="20"/>
              </w:rPr>
              <w:t>ACAACTGCCTGTATGTGCCA</w:t>
            </w:r>
          </w:p>
        </w:tc>
        <w:tc>
          <w:tcPr>
            <w:tcW w:w="1778" w:type="dxa"/>
            <w:vMerge/>
          </w:tcPr>
          <w:p w14:paraId="3C817464" w14:textId="77777777" w:rsidR="00CE7C42" w:rsidRPr="003A5A9A" w:rsidRDefault="00CE7C42" w:rsidP="00AA4CFA">
            <w:pPr>
              <w:rPr>
                <w:rFonts w:ascii="Times" w:hAnsi="Times"/>
                <w:sz w:val="22"/>
                <w:szCs w:val="20"/>
              </w:rPr>
            </w:pPr>
          </w:p>
        </w:tc>
      </w:tr>
      <w:tr w:rsidR="00CE7C42" w:rsidRPr="003A5A9A" w14:paraId="7573CB6D" w14:textId="77777777" w:rsidTr="00C73BE0">
        <w:tc>
          <w:tcPr>
            <w:tcW w:w="1408" w:type="dxa"/>
            <w:vMerge w:val="restart"/>
          </w:tcPr>
          <w:p w14:paraId="7BE6A0ED" w14:textId="2F0AC24D" w:rsidR="00CE7C42" w:rsidRPr="00CE7C42" w:rsidRDefault="00CE7C42" w:rsidP="00AA4CFA">
            <w:pPr>
              <w:rPr>
                <w:rFonts w:ascii="Times" w:hAnsi="Times"/>
                <w:sz w:val="22"/>
                <w:szCs w:val="20"/>
              </w:rPr>
            </w:pPr>
            <w:r w:rsidRPr="00CE7C42">
              <w:rPr>
                <w:rFonts w:ascii="Times" w:hAnsi="Times"/>
                <w:sz w:val="22"/>
                <w:szCs w:val="20"/>
              </w:rPr>
              <w:t>MN852481</w:t>
            </w:r>
          </w:p>
        </w:tc>
        <w:tc>
          <w:tcPr>
            <w:tcW w:w="1306" w:type="dxa"/>
          </w:tcPr>
          <w:p w14:paraId="32A15ECF" w14:textId="5AFECC0B" w:rsidR="00CE7C42" w:rsidRPr="003A5A9A" w:rsidRDefault="00CE7C42" w:rsidP="00AA4CFA">
            <w:pPr>
              <w:rPr>
                <w:rFonts w:ascii="Times" w:hAnsi="Times"/>
                <w:i/>
                <w:sz w:val="22"/>
                <w:szCs w:val="20"/>
              </w:rPr>
            </w:pPr>
            <w:r w:rsidRPr="003A5A9A">
              <w:rPr>
                <w:rFonts w:ascii="Times" w:hAnsi="Times"/>
                <w:i/>
                <w:sz w:val="22"/>
                <w:szCs w:val="20"/>
              </w:rPr>
              <w:t>GAPDH</w:t>
            </w:r>
            <w:r w:rsidRPr="003A5A9A">
              <w:rPr>
                <w:rFonts w:ascii="Times" w:hAnsi="Times"/>
                <w:sz w:val="22"/>
                <w:szCs w:val="20"/>
              </w:rPr>
              <w:t>-F</w:t>
            </w:r>
          </w:p>
        </w:tc>
        <w:tc>
          <w:tcPr>
            <w:tcW w:w="3804" w:type="dxa"/>
          </w:tcPr>
          <w:p w14:paraId="73BEF0BB" w14:textId="204D6A6B" w:rsidR="00CE7C42" w:rsidRPr="003A5A9A" w:rsidRDefault="00CE7C42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sz w:val="22"/>
                <w:szCs w:val="20"/>
              </w:rPr>
              <w:t>AACTGCCTTGCTCCACTAGC</w:t>
            </w:r>
          </w:p>
        </w:tc>
        <w:tc>
          <w:tcPr>
            <w:tcW w:w="1778" w:type="dxa"/>
            <w:vMerge w:val="restart"/>
          </w:tcPr>
          <w:p w14:paraId="7F262559" w14:textId="6A56E306" w:rsidR="00CE7C42" w:rsidRPr="003A5A9A" w:rsidRDefault="00CE7C42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" w:hAnsi="Times" w:hint="eastAsia"/>
                <w:sz w:val="22"/>
                <w:szCs w:val="20"/>
              </w:rPr>
              <w:t>1</w:t>
            </w:r>
            <w:r w:rsidRPr="003A5A9A">
              <w:rPr>
                <w:rFonts w:ascii="Times" w:hAnsi="Times"/>
                <w:sz w:val="22"/>
                <w:szCs w:val="20"/>
              </w:rPr>
              <w:t>45</w:t>
            </w:r>
          </w:p>
        </w:tc>
      </w:tr>
      <w:tr w:rsidR="00CE7C42" w:rsidRPr="003A5A9A" w14:paraId="7103ADC5" w14:textId="77777777" w:rsidTr="00C73BE0">
        <w:tc>
          <w:tcPr>
            <w:tcW w:w="1408" w:type="dxa"/>
            <w:vMerge/>
          </w:tcPr>
          <w:p w14:paraId="1C50069D" w14:textId="77777777" w:rsidR="00CE7C42" w:rsidRPr="003A5A9A" w:rsidRDefault="00CE7C42" w:rsidP="00AA4CFA">
            <w:pPr>
              <w:rPr>
                <w:rFonts w:ascii="Times" w:hAnsi="Times"/>
                <w:i/>
                <w:sz w:val="22"/>
                <w:szCs w:val="20"/>
              </w:rPr>
            </w:pPr>
          </w:p>
        </w:tc>
        <w:tc>
          <w:tcPr>
            <w:tcW w:w="1306" w:type="dxa"/>
          </w:tcPr>
          <w:p w14:paraId="76501DCA" w14:textId="1B231F93" w:rsidR="00CE7C42" w:rsidRPr="003A5A9A" w:rsidRDefault="00CE7C42" w:rsidP="00AA4CFA">
            <w:pPr>
              <w:rPr>
                <w:rFonts w:ascii="Times" w:hAnsi="Times"/>
                <w:i/>
                <w:sz w:val="22"/>
                <w:szCs w:val="20"/>
              </w:rPr>
            </w:pPr>
            <w:r w:rsidRPr="003A5A9A">
              <w:rPr>
                <w:rFonts w:ascii="Times" w:hAnsi="Times"/>
                <w:i/>
                <w:sz w:val="22"/>
                <w:szCs w:val="20"/>
              </w:rPr>
              <w:t>GAPDH</w:t>
            </w:r>
            <w:r w:rsidRPr="003A5A9A">
              <w:rPr>
                <w:rFonts w:ascii="Times" w:hAnsi="Times"/>
                <w:sz w:val="22"/>
                <w:szCs w:val="20"/>
              </w:rPr>
              <w:t>-R</w:t>
            </w:r>
          </w:p>
        </w:tc>
        <w:tc>
          <w:tcPr>
            <w:tcW w:w="3804" w:type="dxa"/>
          </w:tcPr>
          <w:p w14:paraId="7A93BEB2" w14:textId="023812E2" w:rsidR="00CE7C42" w:rsidRPr="003A5A9A" w:rsidRDefault="00CE7C42" w:rsidP="00AA4CFA">
            <w:pPr>
              <w:rPr>
                <w:rFonts w:ascii="Times" w:hAnsi="Times"/>
                <w:sz w:val="22"/>
                <w:szCs w:val="20"/>
              </w:rPr>
            </w:pPr>
            <w:r w:rsidRPr="003A5A9A">
              <w:rPr>
                <w:rFonts w:ascii="Times New Roman" w:hAnsi="Times New Roman" w:cs="Times New Roman"/>
                <w:sz w:val="22"/>
                <w:szCs w:val="20"/>
              </w:rPr>
              <w:t>GAGCACCACGACCA TCTCTC</w:t>
            </w:r>
          </w:p>
        </w:tc>
        <w:tc>
          <w:tcPr>
            <w:tcW w:w="1778" w:type="dxa"/>
            <w:vMerge/>
          </w:tcPr>
          <w:p w14:paraId="1107BDA9" w14:textId="77777777" w:rsidR="00CE7C42" w:rsidRPr="003A5A9A" w:rsidRDefault="00CE7C42" w:rsidP="00AA4CFA">
            <w:pPr>
              <w:rPr>
                <w:rFonts w:ascii="Times" w:hAnsi="Times"/>
                <w:sz w:val="22"/>
                <w:szCs w:val="20"/>
              </w:rPr>
            </w:pPr>
          </w:p>
        </w:tc>
      </w:tr>
    </w:tbl>
    <w:p w14:paraId="44B7C526" w14:textId="77777777" w:rsidR="00AE538B" w:rsidRPr="00AE538B" w:rsidRDefault="00AE538B">
      <w:pPr>
        <w:rPr>
          <w:rFonts w:ascii="Times" w:hAnsi="Times"/>
        </w:rPr>
      </w:pPr>
    </w:p>
    <w:sectPr w:rsidR="00AE538B" w:rsidRPr="00AE53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1FC5D5" w14:textId="77777777" w:rsidR="00ED480F" w:rsidRDefault="00ED480F" w:rsidP="00AE538B">
      <w:r>
        <w:separator/>
      </w:r>
    </w:p>
  </w:endnote>
  <w:endnote w:type="continuationSeparator" w:id="0">
    <w:p w14:paraId="1F8752BE" w14:textId="77777777" w:rsidR="00ED480F" w:rsidRDefault="00ED480F" w:rsidP="00AE5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719DF0" w14:textId="77777777" w:rsidR="00ED480F" w:rsidRDefault="00ED480F" w:rsidP="00AE538B">
      <w:r>
        <w:separator/>
      </w:r>
    </w:p>
  </w:footnote>
  <w:footnote w:type="continuationSeparator" w:id="0">
    <w:p w14:paraId="0E9D6D64" w14:textId="77777777" w:rsidR="00ED480F" w:rsidRDefault="00ED480F" w:rsidP="00AE53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3D5"/>
    <w:rsid w:val="0001380A"/>
    <w:rsid w:val="00170FCC"/>
    <w:rsid w:val="00177AAF"/>
    <w:rsid w:val="001966B8"/>
    <w:rsid w:val="00253678"/>
    <w:rsid w:val="003A5A9A"/>
    <w:rsid w:val="004E4C18"/>
    <w:rsid w:val="005D6B7D"/>
    <w:rsid w:val="00657936"/>
    <w:rsid w:val="0072700D"/>
    <w:rsid w:val="007D6902"/>
    <w:rsid w:val="007F56E0"/>
    <w:rsid w:val="007F624A"/>
    <w:rsid w:val="008B4E84"/>
    <w:rsid w:val="008E5DF1"/>
    <w:rsid w:val="00957814"/>
    <w:rsid w:val="00A023D5"/>
    <w:rsid w:val="00AA4CFA"/>
    <w:rsid w:val="00AE538B"/>
    <w:rsid w:val="00AF0EAD"/>
    <w:rsid w:val="00B00AC9"/>
    <w:rsid w:val="00BB788C"/>
    <w:rsid w:val="00C5797F"/>
    <w:rsid w:val="00C73BE0"/>
    <w:rsid w:val="00CE7C42"/>
    <w:rsid w:val="00D144E1"/>
    <w:rsid w:val="00D5035D"/>
    <w:rsid w:val="00E40BE9"/>
    <w:rsid w:val="00ED480F"/>
    <w:rsid w:val="00F728D7"/>
    <w:rsid w:val="00FF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7DE88A"/>
  <w15:chartTrackingRefBased/>
  <w15:docId w15:val="{4BE36476-61AF-449B-9F0E-F8D1E5619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5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53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5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538B"/>
    <w:rPr>
      <w:sz w:val="18"/>
      <w:szCs w:val="18"/>
    </w:rPr>
  </w:style>
  <w:style w:type="table" w:styleId="a7">
    <w:name w:val="Table Grid"/>
    <w:basedOn w:val="a1"/>
    <w:uiPriority w:val="39"/>
    <w:rsid w:val="00B00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小云</dc:creator>
  <cp:keywords/>
  <dc:description/>
  <cp:lastModifiedBy>王小云</cp:lastModifiedBy>
  <cp:revision>22</cp:revision>
  <dcterms:created xsi:type="dcterms:W3CDTF">2021-12-03T08:47:00Z</dcterms:created>
  <dcterms:modified xsi:type="dcterms:W3CDTF">2022-01-04T23:17:00Z</dcterms:modified>
</cp:coreProperties>
</file>